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8184F" w14:textId="76AC4A3A" w:rsidR="009A26BB" w:rsidRPr="00E73A83" w:rsidRDefault="00E73A83" w:rsidP="003C742E">
      <w:pPr>
        <w:jc w:val="center"/>
        <w:rPr>
          <w:rFonts w:ascii="Arial" w:hAnsi="Arial" w:cs="Arial"/>
          <w:sz w:val="36"/>
          <w:szCs w:val="36"/>
        </w:rPr>
      </w:pPr>
      <w:r w:rsidRPr="00E73A83">
        <w:rPr>
          <w:rFonts w:ascii="Arial" w:hAnsi="Arial" w:cs="Arial"/>
          <w:sz w:val="36"/>
          <w:szCs w:val="36"/>
        </w:rPr>
        <w:t>Supplementary Note</w:t>
      </w:r>
    </w:p>
    <w:p w14:paraId="252A0991" w14:textId="58BDC73B" w:rsidR="00E73A83" w:rsidRDefault="00E73A83"/>
    <w:p w14:paraId="72ECF512" w14:textId="77777777" w:rsidR="003C742E" w:rsidRDefault="003C742E">
      <w:pPr>
        <w:rPr>
          <w:rFonts w:ascii="Arial" w:hAnsi="Arial" w:cs="Arial"/>
          <w:sz w:val="28"/>
          <w:szCs w:val="28"/>
        </w:rPr>
      </w:pPr>
    </w:p>
    <w:p w14:paraId="03910E2F" w14:textId="5D462BE2" w:rsidR="00E73A83" w:rsidRPr="003C742E" w:rsidRDefault="00C15D2B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Logo and Graphics</w:t>
      </w:r>
      <w:r w:rsidR="00E73A83" w:rsidRPr="003C742E">
        <w:rPr>
          <w:rFonts w:ascii="Arial" w:hAnsi="Arial" w:cs="Arial"/>
          <w:sz w:val="28"/>
          <w:szCs w:val="28"/>
        </w:rPr>
        <w:t xml:space="preserve"> Credit</w:t>
      </w:r>
      <w:r>
        <w:rPr>
          <w:rFonts w:ascii="Arial" w:hAnsi="Arial" w:cs="Arial"/>
          <w:sz w:val="28"/>
          <w:szCs w:val="28"/>
        </w:rPr>
        <w:t>s</w:t>
      </w:r>
      <w:r w:rsidR="00E73A83" w:rsidRPr="003C742E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for</w:t>
      </w:r>
      <w:r w:rsidR="00E73A83" w:rsidRPr="003C742E">
        <w:rPr>
          <w:rFonts w:ascii="Arial" w:hAnsi="Arial" w:cs="Arial"/>
          <w:sz w:val="28"/>
          <w:szCs w:val="28"/>
        </w:rPr>
        <w:t xml:space="preserve"> Figure 1</w:t>
      </w:r>
    </w:p>
    <w:p w14:paraId="348B7468" w14:textId="77777777" w:rsidR="009A26BB" w:rsidRDefault="009A26BB"/>
    <w:tbl>
      <w:tblPr>
        <w:tblStyle w:val="TableGrid"/>
        <w:tblW w:w="94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42"/>
        <w:gridCol w:w="4473"/>
        <w:gridCol w:w="2436"/>
      </w:tblGrid>
      <w:tr w:rsidR="00D62857" w14:paraId="59FE10AA" w14:textId="77777777" w:rsidTr="00C66600">
        <w:trPr>
          <w:trHeight w:val="800"/>
        </w:trPr>
        <w:tc>
          <w:tcPr>
            <w:tcW w:w="2542" w:type="dxa"/>
          </w:tcPr>
          <w:p w14:paraId="44BD9315" w14:textId="77777777" w:rsidR="005E6271" w:rsidRPr="00C66600" w:rsidRDefault="005E6271" w:rsidP="00C6660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57F8FF7" w14:textId="54F3AB83" w:rsidR="00D62857" w:rsidRPr="00C66600" w:rsidRDefault="00D62857" w:rsidP="00C66600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600">
              <w:rPr>
                <w:rFonts w:ascii="Arial" w:hAnsi="Arial" w:cs="Arial"/>
                <w:b/>
                <w:bCs/>
              </w:rPr>
              <w:t>Logo</w:t>
            </w:r>
            <w:r w:rsidR="007043D7" w:rsidRPr="00C66600">
              <w:rPr>
                <w:rFonts w:ascii="Arial" w:hAnsi="Arial" w:cs="Arial"/>
                <w:b/>
                <w:bCs/>
              </w:rPr>
              <w:t xml:space="preserve"> and Graphics</w:t>
            </w:r>
          </w:p>
        </w:tc>
        <w:tc>
          <w:tcPr>
            <w:tcW w:w="4473" w:type="dxa"/>
          </w:tcPr>
          <w:p w14:paraId="00209FD0" w14:textId="77777777" w:rsidR="005E6271" w:rsidRPr="00C66600" w:rsidRDefault="005E6271" w:rsidP="00C6660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9C2CB79" w14:textId="65C98C84" w:rsidR="00D62857" w:rsidRPr="00C66600" w:rsidRDefault="00D62857" w:rsidP="00C66600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600">
              <w:rPr>
                <w:rFonts w:ascii="Arial" w:hAnsi="Arial" w:cs="Arial"/>
                <w:b/>
                <w:bCs/>
              </w:rPr>
              <w:t>License</w:t>
            </w:r>
          </w:p>
        </w:tc>
        <w:tc>
          <w:tcPr>
            <w:tcW w:w="2436" w:type="dxa"/>
          </w:tcPr>
          <w:p w14:paraId="6B3BFA5C" w14:textId="77777777" w:rsidR="005E6271" w:rsidRPr="00C66600" w:rsidRDefault="005E6271" w:rsidP="00C6660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104CB81" w14:textId="3210F19C" w:rsidR="00D62857" w:rsidRPr="00C66600" w:rsidRDefault="003E44D7" w:rsidP="00C66600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600">
              <w:rPr>
                <w:rFonts w:ascii="Arial" w:hAnsi="Arial" w:cs="Arial"/>
                <w:b/>
                <w:bCs/>
              </w:rPr>
              <w:t xml:space="preserve">Download </w:t>
            </w:r>
            <w:r w:rsidR="00D62857" w:rsidRPr="00C66600">
              <w:rPr>
                <w:rFonts w:ascii="Arial" w:hAnsi="Arial" w:cs="Arial"/>
                <w:b/>
                <w:bCs/>
              </w:rPr>
              <w:t>Link</w:t>
            </w:r>
          </w:p>
        </w:tc>
      </w:tr>
      <w:tr w:rsidR="00D62857" w14:paraId="6D128E49" w14:textId="77777777" w:rsidTr="00BF216B">
        <w:trPr>
          <w:trHeight w:val="1178"/>
        </w:trPr>
        <w:tc>
          <w:tcPr>
            <w:tcW w:w="2542" w:type="dxa"/>
          </w:tcPr>
          <w:p w14:paraId="02D21ECE" w14:textId="55966FE0" w:rsidR="00D62857" w:rsidRDefault="00D62857">
            <w:r w:rsidRPr="00D62857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074ECE7A" wp14:editId="626D3DC2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42277</wp:posOffset>
                  </wp:positionV>
                  <wp:extent cx="1257899" cy="411373"/>
                  <wp:effectExtent l="0" t="0" r="0" b="0"/>
                  <wp:wrapSquare wrapText="bothSides"/>
                  <wp:docPr id="23" name="Picture 22" descr="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96581A-5B58-1E48-925C-C9D2DE8FF07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E96581A-5B58-1E48-925C-C9D2DE8FF0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899" cy="411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63203621" w14:textId="0A202082" w:rsidR="005E6271" w:rsidRPr="007043D7" w:rsidRDefault="006D43CD" w:rsidP="00354AC4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043D7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shd w:val="clear" w:color="auto" w:fill="F9F9F9"/>
              </w:rPr>
              <w:drawing>
                <wp:anchor distT="0" distB="0" distL="114300" distR="114300" simplePos="0" relativeHeight="251664384" behindDoc="1" locked="0" layoutInCell="1" allowOverlap="1" wp14:anchorId="5A8A13FC" wp14:editId="4C43C7A4">
                  <wp:simplePos x="0" y="0"/>
                  <wp:positionH relativeFrom="column">
                    <wp:posOffset>2001325</wp:posOffset>
                  </wp:positionH>
                  <wp:positionV relativeFrom="paragraph">
                    <wp:posOffset>521238</wp:posOffset>
                  </wp:positionV>
                  <wp:extent cx="628650" cy="245110"/>
                  <wp:effectExtent l="0" t="0" r="6350" b="0"/>
                  <wp:wrapTight wrapText="bothSides">
                    <wp:wrapPolygon edited="0">
                      <wp:start x="0" y="0"/>
                      <wp:lineTo x="0" y="20145"/>
                      <wp:lineTo x="21382" y="20145"/>
                      <wp:lineTo x="21382" y="0"/>
                      <wp:lineTo x="0" y="0"/>
                    </wp:wrapPolygon>
                  </wp:wrapTight>
                  <wp:docPr id="20" name="Picture 20" descr="A picture containing text, poo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picture containing text, pool ball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628650" cy="24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"Python" is a registered trademark of the Python Software Foundation (PSF). The Python logos (in several variants) are use trademarks of the PSF as well.</w:t>
            </w:r>
          </w:p>
          <w:p w14:paraId="51F47E88" w14:textId="27F8AD61" w:rsidR="00D62857" w:rsidRPr="007043D7" w:rsidRDefault="00FA6155" w:rsidP="00FA6155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</w:pP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 xml:space="preserve"> </w:t>
            </w:r>
          </w:p>
        </w:tc>
        <w:tc>
          <w:tcPr>
            <w:tcW w:w="2436" w:type="dxa"/>
          </w:tcPr>
          <w:p w14:paraId="2BA6FC01" w14:textId="560E72DC" w:rsidR="00D62857" w:rsidRDefault="00E9125B">
            <w:r w:rsidRPr="00E9125B">
              <w:t>https://www.python.org/community/logos/</w:t>
            </w:r>
          </w:p>
        </w:tc>
      </w:tr>
      <w:tr w:rsidR="00D62857" w14:paraId="33B19978" w14:textId="77777777" w:rsidTr="009A26BB">
        <w:trPr>
          <w:trHeight w:val="1007"/>
        </w:trPr>
        <w:tc>
          <w:tcPr>
            <w:tcW w:w="2542" w:type="dxa"/>
          </w:tcPr>
          <w:p w14:paraId="7BE98811" w14:textId="5DE60A04" w:rsidR="00D62857" w:rsidRDefault="00D62857" w:rsidP="00D62857">
            <w:pPr>
              <w:jc w:val="center"/>
            </w:pPr>
            <w:r w:rsidRPr="00D62857">
              <w:rPr>
                <w:noProof/>
              </w:rPr>
              <w:drawing>
                <wp:inline distT="0" distB="0" distL="0" distR="0" wp14:anchorId="5D1B2ED7" wp14:editId="2B8AFE4C">
                  <wp:extent cx="404017" cy="486914"/>
                  <wp:effectExtent l="0" t="0" r="2540" b="0"/>
                  <wp:docPr id="38" name="Picture 37" descr="Logo, company nam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B7E598-DD3E-2844-A157-55CA6B5FF8C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 descr="Logo, company nam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0B7E598-DD3E-2844-A157-55CA6B5FF8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026" cy="49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3" w:type="dxa"/>
          </w:tcPr>
          <w:p w14:paraId="05134471" w14:textId="77777777" w:rsidR="00E9125B" w:rsidRDefault="00E9125B" w:rsidP="00E9125B"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9F9F9"/>
              </w:rPr>
              <w:t xml:space="preserve">Copyright © 2017 Project </w:t>
            </w:r>
            <w:proofErr w:type="spellStart"/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9F9F9"/>
              </w:rPr>
              <w:t>Jupyter</w:t>
            </w:r>
            <w:proofErr w:type="spellEnd"/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9F9F9"/>
              </w:rPr>
              <w:t xml:space="preserve"> Contributors</w:t>
            </w:r>
          </w:p>
          <w:p w14:paraId="4915F6A0" w14:textId="03593BB1" w:rsidR="00D62857" w:rsidRPr="007043D7" w:rsidRDefault="00B84525" w:rsidP="00B845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Creator:</w:t>
            </w:r>
            <w:r w:rsidRPr="007043D7">
              <w:rPr>
                <w:rStyle w:val="mw-mmv-author"/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 xml:space="preserve"> </w:t>
            </w: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 xml:space="preserve">Cameron </w:t>
            </w:r>
            <w:proofErr w:type="spellStart"/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Oelsen</w:t>
            </w:r>
            <w:proofErr w:type="spellEnd"/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 </w:t>
            </w:r>
          </w:p>
        </w:tc>
        <w:tc>
          <w:tcPr>
            <w:tcW w:w="2436" w:type="dxa"/>
          </w:tcPr>
          <w:p w14:paraId="6AA33B1A" w14:textId="1811F2B6" w:rsidR="00D62857" w:rsidRDefault="006D23AC">
            <w:hyperlink r:id="rId8" w:history="1">
              <w:r w:rsidR="00B84525" w:rsidRPr="005B09B9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8F9FA"/>
                </w:rPr>
                <w:t>https://github.com/jupyter/jupyter.github.io/blob/master/assets/main-logo.svg</w:t>
              </w:r>
            </w:hyperlink>
          </w:p>
        </w:tc>
      </w:tr>
      <w:tr w:rsidR="00D62857" w14:paraId="45B6E849" w14:textId="77777777" w:rsidTr="009A26BB">
        <w:trPr>
          <w:trHeight w:val="1061"/>
        </w:trPr>
        <w:tc>
          <w:tcPr>
            <w:tcW w:w="2542" w:type="dxa"/>
          </w:tcPr>
          <w:p w14:paraId="3F59662A" w14:textId="60585B03" w:rsidR="00D62857" w:rsidRPr="00BF216B" w:rsidRDefault="00D62857" w:rsidP="00D62857">
            <w:pPr>
              <w:jc w:val="center"/>
              <w:rPr>
                <w:color w:val="000000" w:themeColor="text1"/>
              </w:rPr>
            </w:pPr>
            <w:r w:rsidRPr="00BF216B">
              <w:rPr>
                <w:noProof/>
                <w:color w:val="000000" w:themeColor="text1"/>
              </w:rPr>
              <w:drawing>
                <wp:anchor distT="0" distB="0" distL="114300" distR="114300" simplePos="0" relativeHeight="251671552" behindDoc="1" locked="0" layoutInCell="1" allowOverlap="1" wp14:anchorId="38A87E66" wp14:editId="5907A407">
                  <wp:simplePos x="0" y="0"/>
                  <wp:positionH relativeFrom="column">
                    <wp:posOffset>294005</wp:posOffset>
                  </wp:positionH>
                  <wp:positionV relativeFrom="paragraph">
                    <wp:posOffset>156307</wp:posOffset>
                  </wp:positionV>
                  <wp:extent cx="893054" cy="447035"/>
                  <wp:effectExtent l="0" t="0" r="0" b="0"/>
                  <wp:wrapTight wrapText="bothSides">
                    <wp:wrapPolygon edited="0">
                      <wp:start x="3687" y="1844"/>
                      <wp:lineTo x="1229" y="5531"/>
                      <wp:lineTo x="615" y="7374"/>
                      <wp:lineTo x="615" y="14134"/>
                      <wp:lineTo x="3380" y="19050"/>
                      <wp:lineTo x="5223" y="19050"/>
                      <wp:lineTo x="11983" y="17821"/>
                      <wp:lineTo x="20279" y="15363"/>
                      <wp:lineTo x="20893" y="9218"/>
                      <wp:lineTo x="17821" y="7374"/>
                      <wp:lineTo x="4916" y="1844"/>
                      <wp:lineTo x="3687" y="1844"/>
                    </wp:wrapPolygon>
                  </wp:wrapTight>
                  <wp:docPr id="34" name="Picture 33" descr="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F72EBA8-93DC-0A4D-A11D-1D1AC6864E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 descr="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F72EBA8-93DC-0A4D-A11D-1D1AC6864E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3054" cy="447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63B11D5E" w14:textId="4981ACDD" w:rsidR="00D62857" w:rsidRPr="007043D7" w:rsidRDefault="008413C0" w:rsidP="00B845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43D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drawing>
                <wp:anchor distT="0" distB="0" distL="114300" distR="114300" simplePos="0" relativeHeight="251658240" behindDoc="0" locked="0" layoutInCell="1" allowOverlap="1" wp14:anchorId="4BF32953" wp14:editId="561A7DDC">
                  <wp:simplePos x="0" y="0"/>
                  <wp:positionH relativeFrom="column">
                    <wp:posOffset>628192</wp:posOffset>
                  </wp:positionH>
                  <wp:positionV relativeFrom="paragraph">
                    <wp:posOffset>252044</wp:posOffset>
                  </wp:positionV>
                  <wp:extent cx="1294765" cy="485775"/>
                  <wp:effectExtent l="0" t="0" r="635" b="0"/>
                  <wp:wrapTopAndBottom/>
                  <wp:docPr id="17" name="Picture 17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Tex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765" cy="485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84525"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Creator:</w:t>
            </w:r>
            <w:r w:rsidR="00B84525" w:rsidRPr="007043D7">
              <w:rPr>
                <w:rStyle w:val="mw-mmv-author"/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 xml:space="preserve"> Isabela </w:t>
            </w:r>
            <w:proofErr w:type="spellStart"/>
            <w:r w:rsidR="00B84525" w:rsidRPr="007043D7">
              <w:rPr>
                <w:rStyle w:val="mw-mmv-author"/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Presedo</w:t>
            </w:r>
            <w:proofErr w:type="spellEnd"/>
            <w:r w:rsidR="00B84525" w:rsidRPr="007043D7">
              <w:rPr>
                <w:rStyle w:val="mw-mmv-author"/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-Floyd</w:t>
            </w:r>
            <w:r w:rsidR="00B84525"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 </w:t>
            </w:r>
          </w:p>
        </w:tc>
        <w:tc>
          <w:tcPr>
            <w:tcW w:w="2436" w:type="dxa"/>
          </w:tcPr>
          <w:p w14:paraId="1CC07D43" w14:textId="2C8894F9" w:rsidR="00D62857" w:rsidRPr="001E7F4B" w:rsidRDefault="001E7F4B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1E7F4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numpy/numpy/blob/main/branding/lo</w:t>
              </w:r>
              <w:r w:rsidRPr="001E7F4B">
                <w:rPr>
                  <w:rStyle w:val="Hyperlink"/>
                  <w:rFonts w:ascii="Arial" w:hAnsi="Arial" w:cs="Arial"/>
                  <w:sz w:val="20"/>
                  <w:szCs w:val="20"/>
                </w:rPr>
                <w:t>g</w:t>
              </w:r>
              <w:r w:rsidRPr="001E7F4B">
                <w:rPr>
                  <w:rStyle w:val="Hyperlink"/>
                  <w:rFonts w:ascii="Arial" w:hAnsi="Arial" w:cs="Arial"/>
                  <w:sz w:val="20"/>
                  <w:szCs w:val="20"/>
                </w:rPr>
                <w:t>o/logomark/numpylogoicon.svg</w:t>
              </w:r>
            </w:hyperlink>
          </w:p>
        </w:tc>
      </w:tr>
      <w:tr w:rsidR="00354AC4" w14:paraId="550DADED" w14:textId="77777777" w:rsidTr="00344CD0">
        <w:trPr>
          <w:trHeight w:val="1043"/>
        </w:trPr>
        <w:tc>
          <w:tcPr>
            <w:tcW w:w="2542" w:type="dxa"/>
          </w:tcPr>
          <w:p w14:paraId="14FA1C1A" w14:textId="2B3AB831" w:rsidR="00354AC4" w:rsidRPr="00BF216B" w:rsidRDefault="00DD477E" w:rsidP="00344CD0">
            <w:pPr>
              <w:rPr>
                <w:color w:val="000000" w:themeColor="text1"/>
              </w:rPr>
            </w:pPr>
            <w:r w:rsidRPr="00BF216B">
              <w:rPr>
                <w:noProof/>
                <w:color w:val="000000" w:themeColor="text1"/>
              </w:rPr>
              <w:drawing>
                <wp:anchor distT="0" distB="0" distL="114300" distR="114300" simplePos="0" relativeHeight="251661312" behindDoc="1" locked="0" layoutInCell="1" allowOverlap="1" wp14:anchorId="06B8EB5F" wp14:editId="2E7AF255">
                  <wp:simplePos x="0" y="0"/>
                  <wp:positionH relativeFrom="column">
                    <wp:posOffset>259715</wp:posOffset>
                  </wp:positionH>
                  <wp:positionV relativeFrom="paragraph">
                    <wp:posOffset>58891</wp:posOffset>
                  </wp:positionV>
                  <wp:extent cx="828284" cy="469060"/>
                  <wp:effectExtent l="0" t="0" r="0" b="1270"/>
                  <wp:wrapTight wrapText="bothSides">
                    <wp:wrapPolygon edited="0">
                      <wp:start x="0" y="0"/>
                      <wp:lineTo x="0" y="21073"/>
                      <wp:lineTo x="21202" y="21073"/>
                      <wp:lineTo x="21202" y="0"/>
                      <wp:lineTo x="0" y="0"/>
                    </wp:wrapPolygon>
                  </wp:wrapTight>
                  <wp:docPr id="1036" name="Picture 12" descr="scikit-learn - Wikipedia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A36CDC-F34F-2E49-BF96-A214D7839C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 descr="scikit-learn - Wikipedia">
                            <a:extLst>
                              <a:ext uri="{FF2B5EF4-FFF2-40B4-BE49-F238E27FC236}">
                                <a16:creationId xmlns:a16="http://schemas.microsoft.com/office/drawing/2014/main" id="{D0A36CDC-F34F-2E49-BF96-A214D7839C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284" cy="4690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5A14D448" w14:textId="0997A1AE" w:rsidR="00354AC4" w:rsidRPr="007043D7" w:rsidRDefault="009A26BB" w:rsidP="009A26B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43D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drawing>
                <wp:anchor distT="0" distB="0" distL="114300" distR="114300" simplePos="0" relativeHeight="251659264" behindDoc="1" locked="0" layoutInCell="1" allowOverlap="1" wp14:anchorId="2CDD950F" wp14:editId="48B8CFBD">
                  <wp:simplePos x="0" y="0"/>
                  <wp:positionH relativeFrom="column">
                    <wp:posOffset>701421</wp:posOffset>
                  </wp:positionH>
                  <wp:positionV relativeFrom="paragraph">
                    <wp:posOffset>201295</wp:posOffset>
                  </wp:positionV>
                  <wp:extent cx="1353185" cy="460375"/>
                  <wp:effectExtent l="0" t="0" r="5715" b="0"/>
                  <wp:wrapTopAndBottom/>
                  <wp:docPr id="19" name="Picture 19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Graphical user interface, text, application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185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54AC4" w:rsidRPr="00B84525">
              <w:rPr>
                <w:rFonts w:ascii="Arial" w:hAnsi="Arial" w:cs="Arial"/>
                <w:color w:val="000000" w:themeColor="text1"/>
                <w:sz w:val="22"/>
                <w:szCs w:val="22"/>
              </w:rPr>
              <w:t>Copyright © The scikit-learn developers</w:t>
            </w:r>
          </w:p>
        </w:tc>
        <w:tc>
          <w:tcPr>
            <w:tcW w:w="2436" w:type="dxa"/>
          </w:tcPr>
          <w:p w14:paraId="4900CA44" w14:textId="1FE516D8" w:rsidR="00344CD0" w:rsidRDefault="006D23AC" w:rsidP="00354AC4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354AC4" w:rsidRPr="00354AC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scikit-learn/scikit-learn/blob/master/doc/logos/scikit-learn-logo.svg</w:t>
              </w:r>
            </w:hyperlink>
          </w:p>
          <w:p w14:paraId="6C20A8E4" w14:textId="3E5C72D6" w:rsidR="00344CD0" w:rsidRPr="009A26BB" w:rsidRDefault="00344CD0" w:rsidP="00354A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4AC4" w14:paraId="387E4737" w14:textId="77777777" w:rsidTr="009A26BB">
        <w:trPr>
          <w:trHeight w:val="987"/>
        </w:trPr>
        <w:tc>
          <w:tcPr>
            <w:tcW w:w="2542" w:type="dxa"/>
          </w:tcPr>
          <w:p w14:paraId="08D63DC2" w14:textId="4257E938" w:rsidR="00354AC4" w:rsidRDefault="00354AC4" w:rsidP="00354AC4">
            <w:pPr>
              <w:jc w:val="center"/>
            </w:pPr>
            <w:r w:rsidRPr="00D62857"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419AE14F" wp14:editId="720E581A">
                  <wp:simplePos x="0" y="0"/>
                  <wp:positionH relativeFrom="column">
                    <wp:posOffset>394810</wp:posOffset>
                  </wp:positionH>
                  <wp:positionV relativeFrom="paragraph">
                    <wp:posOffset>106680</wp:posOffset>
                  </wp:positionV>
                  <wp:extent cx="546100" cy="445135"/>
                  <wp:effectExtent l="0" t="0" r="0" b="0"/>
                  <wp:wrapTight wrapText="bothSides">
                    <wp:wrapPolygon edited="0">
                      <wp:start x="0" y="0"/>
                      <wp:lineTo x="0" y="20953"/>
                      <wp:lineTo x="21098" y="20953"/>
                      <wp:lineTo x="21098" y="0"/>
                      <wp:lineTo x="0" y="0"/>
                    </wp:wrapPolygon>
                  </wp:wrapTight>
                  <wp:docPr id="1028" name="Picture 4" descr="Using R and Shiny to build interactive, data-driven web apps for free | by  William Nicholas | CoProcure | Medium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878E38-0F6B-B242-AE3F-26EBAF6199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Using R and Shiny to build interactive, data-driven web apps for free | by  William Nicholas | CoProcure | Medium">
                            <a:extLst>
                              <a:ext uri="{FF2B5EF4-FFF2-40B4-BE49-F238E27FC236}">
                                <a16:creationId xmlns:a16="http://schemas.microsoft.com/office/drawing/2014/main" id="{16878E38-0F6B-B242-AE3F-26EBAF6199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127"/>
                          <a:stretch/>
                        </pic:blipFill>
                        <pic:spPr bwMode="auto">
                          <a:xfrm>
                            <a:off x="0" y="0"/>
                            <a:ext cx="546100" cy="445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501BCC6D" w14:textId="77777777" w:rsidR="00F12A5A" w:rsidRPr="007043D7" w:rsidRDefault="00F12A5A" w:rsidP="005E627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191E4B0" w14:textId="0A894B56" w:rsidR="005E6271" w:rsidRPr="007043D7" w:rsidRDefault="005E6271" w:rsidP="005E62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 R logo is © 2016 The R Foundation.</w:t>
            </w:r>
          </w:p>
          <w:p w14:paraId="66523451" w14:textId="50BEADAA" w:rsidR="005E6271" w:rsidRPr="007043D7" w:rsidRDefault="005E6271" w:rsidP="005E62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43D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-BY-SA 4.0</w:t>
            </w:r>
          </w:p>
          <w:p w14:paraId="1E0BFB18" w14:textId="74FD5A80" w:rsidR="00354AC4" w:rsidRPr="007043D7" w:rsidRDefault="00354AC4" w:rsidP="00354A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6" w:type="dxa"/>
          </w:tcPr>
          <w:p w14:paraId="4CAC835C" w14:textId="3685D457" w:rsidR="00354AC4" w:rsidRDefault="005E6271" w:rsidP="00354AC4">
            <w:r w:rsidRPr="005E6271">
              <w:t>https://www.r-project.org/logo/</w:t>
            </w:r>
          </w:p>
        </w:tc>
      </w:tr>
      <w:tr w:rsidR="00354AC4" w14:paraId="6EC75720" w14:textId="77777777" w:rsidTr="009A26BB">
        <w:trPr>
          <w:trHeight w:val="1061"/>
        </w:trPr>
        <w:tc>
          <w:tcPr>
            <w:tcW w:w="2542" w:type="dxa"/>
          </w:tcPr>
          <w:p w14:paraId="5F7ED9AD" w14:textId="73B464F5" w:rsidR="00354AC4" w:rsidRDefault="00354AC4" w:rsidP="00354AC4">
            <w:pPr>
              <w:jc w:val="center"/>
            </w:pPr>
            <w:r w:rsidRPr="00D62857">
              <w:rPr>
                <w:noProof/>
              </w:rPr>
              <w:drawing>
                <wp:inline distT="0" distB="0" distL="0" distR="0" wp14:anchorId="6A920536" wp14:editId="7EDECC58">
                  <wp:extent cx="564897" cy="623694"/>
                  <wp:effectExtent l="0" t="0" r="0" b="0"/>
                  <wp:docPr id="40" name="Picture 39" descr="A picture containing text, sign, businessca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4134B4-C3A6-4141-8EBB-99D08ABA598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 descr="A picture containing text, sign, businessca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74134B4-C3A6-4141-8EBB-99D08ABA598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897" cy="623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3" w:type="dxa"/>
          </w:tcPr>
          <w:p w14:paraId="432CB8DD" w14:textId="5874E2B1" w:rsidR="00DD477E" w:rsidRPr="00DD477E" w:rsidRDefault="00DD477E" w:rsidP="00DD477E">
            <w:pPr>
              <w:rPr>
                <w:rFonts w:ascii="Arial" w:hAnsi="Arial" w:cs="Arial"/>
                <w:sz w:val="22"/>
                <w:szCs w:val="22"/>
              </w:rPr>
            </w:pPr>
            <w:r w:rsidRPr="00DD477E">
              <w:rPr>
                <w:rFonts w:ascii="Arial" w:hAnsi="Arial" w:cs="Arial"/>
                <w:sz w:val="22"/>
                <w:szCs w:val="22"/>
              </w:rPr>
              <w:t>RStudio and Shiny are trademarks of RStudio, PBC</w:t>
            </w:r>
            <w:r w:rsidRPr="007043D7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2071B3BE" w14:textId="77777777" w:rsidR="00354AC4" w:rsidRPr="007043D7" w:rsidRDefault="00354AC4" w:rsidP="00354A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6" w:type="dxa"/>
          </w:tcPr>
          <w:p w14:paraId="45093719" w14:textId="62709F8D" w:rsidR="00354AC4" w:rsidRDefault="00DD477E" w:rsidP="00354AC4">
            <w:r w:rsidRPr="00442358">
              <w:t>https://rstudio.com/about/trademark/</w:t>
            </w:r>
            <w:r>
              <w:t>)</w:t>
            </w:r>
          </w:p>
        </w:tc>
      </w:tr>
      <w:tr w:rsidR="00354AC4" w14:paraId="1BCCBD1C" w14:textId="77777777" w:rsidTr="009A26BB">
        <w:trPr>
          <w:trHeight w:val="719"/>
        </w:trPr>
        <w:tc>
          <w:tcPr>
            <w:tcW w:w="2542" w:type="dxa"/>
          </w:tcPr>
          <w:p w14:paraId="706646D5" w14:textId="6F44D417" w:rsidR="00354AC4" w:rsidRDefault="00354AC4" w:rsidP="00354AC4">
            <w:r w:rsidRPr="00D62857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E895C55" wp14:editId="566B3C42">
                  <wp:simplePos x="0" y="0"/>
                  <wp:positionH relativeFrom="column">
                    <wp:posOffset>48933</wp:posOffset>
                  </wp:positionH>
                  <wp:positionV relativeFrom="paragraph">
                    <wp:posOffset>66261</wp:posOffset>
                  </wp:positionV>
                  <wp:extent cx="1166578" cy="420872"/>
                  <wp:effectExtent l="0" t="0" r="1905" b="0"/>
                  <wp:wrapSquare wrapText="bothSides"/>
                  <wp:docPr id="15" name="Picture 20" descr="Galaxy Project Logos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789BC6-3FB9-7E49-945F-B672055148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0" descr="Galaxy Project Logos">
                            <a:extLst>
                              <a:ext uri="{FF2B5EF4-FFF2-40B4-BE49-F238E27FC236}">
                                <a16:creationId xmlns:a16="http://schemas.microsoft.com/office/drawing/2014/main" id="{CD789BC6-3FB9-7E49-945F-B672055148D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578" cy="4208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1EB83BE9" w14:textId="6AF3889D" w:rsidR="00354AC4" w:rsidRPr="007043D7" w:rsidRDefault="008413C0" w:rsidP="00354AC4">
            <w:pPr>
              <w:rPr>
                <w:rFonts w:ascii="Arial" w:hAnsi="Arial" w:cs="Arial"/>
                <w:sz w:val="22"/>
                <w:szCs w:val="22"/>
              </w:rPr>
            </w:pPr>
            <w:r w:rsidRPr="007043D7">
              <w:rPr>
                <w:rFonts w:ascii="Arial" w:hAnsi="Arial" w:cs="Arial"/>
                <w:sz w:val="22"/>
                <w:szCs w:val="22"/>
              </w:rPr>
              <w:t xml:space="preserve">Credit: </w:t>
            </w:r>
            <w:r w:rsidRPr="007043D7">
              <w:rPr>
                <w:rFonts w:ascii="Arial" w:hAnsi="Arial" w:cs="Arial"/>
                <w:color w:val="212529"/>
                <w:sz w:val="22"/>
                <w:szCs w:val="22"/>
              </w:rPr>
              <w:t>The current version of the Galaxy Logo created by </w:t>
            </w:r>
            <w:hyperlink r:id="rId18" w:history="1">
              <w:r w:rsidRPr="007043D7">
                <w:rPr>
                  <w:rStyle w:val="Hyperlink"/>
                  <w:rFonts w:ascii="Arial" w:hAnsi="Arial" w:cs="Arial"/>
                  <w:color w:val="2882DC"/>
                  <w:sz w:val="22"/>
                  <w:szCs w:val="22"/>
                  <w:u w:val="none"/>
                </w:rPr>
                <w:t>Petr Kadlec</w:t>
              </w:r>
            </w:hyperlink>
            <w:r w:rsidRPr="007043D7">
              <w:rPr>
                <w:rFonts w:ascii="Arial" w:hAnsi="Arial" w:cs="Arial"/>
                <w:color w:val="212529"/>
                <w:sz w:val="22"/>
                <w:szCs w:val="22"/>
              </w:rPr>
              <w:t>.</w:t>
            </w:r>
          </w:p>
        </w:tc>
        <w:tc>
          <w:tcPr>
            <w:tcW w:w="2436" w:type="dxa"/>
          </w:tcPr>
          <w:p w14:paraId="1CDF2E17" w14:textId="33790311" w:rsidR="00354AC4" w:rsidRDefault="006D23AC" w:rsidP="00354AC4">
            <w:hyperlink r:id="rId19" w:history="1">
              <w:r w:rsidR="005942E3" w:rsidRPr="005942E3">
                <w:rPr>
                  <w:rStyle w:val="Hyperlink"/>
                </w:rPr>
                <w:t>https://galaxyproject.org/images/galaxy-logos/galaxy_project_logo.png</w:t>
              </w:r>
            </w:hyperlink>
          </w:p>
        </w:tc>
      </w:tr>
      <w:tr w:rsidR="007043D7" w14:paraId="6FD1BD9F" w14:textId="77777777" w:rsidTr="007043D7">
        <w:trPr>
          <w:trHeight w:val="818"/>
        </w:trPr>
        <w:tc>
          <w:tcPr>
            <w:tcW w:w="2542" w:type="dxa"/>
          </w:tcPr>
          <w:p w14:paraId="10486618" w14:textId="58B8DD5A" w:rsidR="007043D7" w:rsidRPr="00D62857" w:rsidRDefault="007043D7" w:rsidP="00354AC4">
            <w:r w:rsidRPr="00DD477E"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764FF094" wp14:editId="538A6AC5">
                  <wp:simplePos x="0" y="0"/>
                  <wp:positionH relativeFrom="column">
                    <wp:posOffset>245110</wp:posOffset>
                  </wp:positionH>
                  <wp:positionV relativeFrom="paragraph">
                    <wp:posOffset>105893</wp:posOffset>
                  </wp:positionV>
                  <wp:extent cx="908685" cy="385445"/>
                  <wp:effectExtent l="0" t="0" r="5715" b="0"/>
                  <wp:wrapTight wrapText="bothSides">
                    <wp:wrapPolygon edited="0">
                      <wp:start x="0" y="0"/>
                      <wp:lineTo x="0" y="20639"/>
                      <wp:lineTo x="21434" y="20639"/>
                      <wp:lineTo x="21434" y="0"/>
                      <wp:lineTo x="0" y="0"/>
                    </wp:wrapPolygon>
                  </wp:wrapTight>
                  <wp:docPr id="4" name="Picture 3" descr="A picture containing text, tableware, plate, dishwar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142D53-98E6-BE49-80A1-FE708C352D3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text, tableware, plate, dishwar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E142D53-98E6-BE49-80A1-FE708C352D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868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44816582" w14:textId="1DA2A249" w:rsidR="007043D7" w:rsidRPr="007043D7" w:rsidRDefault="00593EF3" w:rsidP="00593EF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urtesy: </w:t>
            </w:r>
            <w:r w:rsidRPr="00593EF3">
              <w:rPr>
                <w:rFonts w:ascii="Arial" w:hAnsi="Arial" w:cs="Arial"/>
                <w:sz w:val="22"/>
                <w:szCs w:val="22"/>
              </w:rPr>
              <w:t>Center for Translational Data Science @ University of Chica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436" w:type="dxa"/>
          </w:tcPr>
          <w:p w14:paraId="33200E4F" w14:textId="5E10317B" w:rsidR="007043D7" w:rsidRDefault="00593EF3" w:rsidP="00354AC4">
            <w:r w:rsidRPr="00593EF3">
              <w:t>https://ctds.uchicago.edu/gen3</w:t>
            </w:r>
          </w:p>
        </w:tc>
      </w:tr>
      <w:tr w:rsidR="00354AC4" w14:paraId="16BFC7DC" w14:textId="77777777" w:rsidTr="009A26BB">
        <w:trPr>
          <w:trHeight w:val="1052"/>
        </w:trPr>
        <w:tc>
          <w:tcPr>
            <w:tcW w:w="2542" w:type="dxa"/>
          </w:tcPr>
          <w:p w14:paraId="187F8E6D" w14:textId="0B790F7E" w:rsidR="00354AC4" w:rsidRDefault="007043D7" w:rsidP="00354AC4">
            <w:pPr>
              <w:jc w:val="center"/>
            </w:pPr>
            <w:r w:rsidRPr="00D62857">
              <w:rPr>
                <w:noProof/>
              </w:rPr>
              <w:drawing>
                <wp:anchor distT="0" distB="0" distL="114300" distR="114300" simplePos="0" relativeHeight="251667456" behindDoc="1" locked="0" layoutInCell="1" allowOverlap="1" wp14:anchorId="3E540687" wp14:editId="31411D57">
                  <wp:simplePos x="0" y="0"/>
                  <wp:positionH relativeFrom="column">
                    <wp:posOffset>454483</wp:posOffset>
                  </wp:positionH>
                  <wp:positionV relativeFrom="paragraph">
                    <wp:posOffset>109728</wp:posOffset>
                  </wp:positionV>
                  <wp:extent cx="487579" cy="459199"/>
                  <wp:effectExtent l="0" t="0" r="0" b="0"/>
                  <wp:wrapTight wrapText="bothSides">
                    <wp:wrapPolygon edited="0">
                      <wp:start x="0" y="0"/>
                      <wp:lineTo x="0" y="20913"/>
                      <wp:lineTo x="20840" y="20913"/>
                      <wp:lineTo x="20840" y="0"/>
                      <wp:lineTo x="0" y="0"/>
                    </wp:wrapPolygon>
                  </wp:wrapTight>
                  <wp:docPr id="13" name="Picture 18" descr="GitHub logo and symbol, meaning, history, 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67F8C5-80A5-A54B-B145-82CC60A29A1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8" descr="GitHub logo and symbol, meaning, history, PNG">
                            <a:extLst>
                              <a:ext uri="{FF2B5EF4-FFF2-40B4-BE49-F238E27FC236}">
                                <a16:creationId xmlns:a16="http://schemas.microsoft.com/office/drawing/2014/main" id="{A367F8C5-80A5-A54B-B145-82CC60A29A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579" cy="4591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3" w:type="dxa"/>
          </w:tcPr>
          <w:p w14:paraId="7087A85D" w14:textId="3E3E09E4" w:rsidR="00354AC4" w:rsidRPr="007043D7" w:rsidRDefault="00DD477E" w:rsidP="00DD477E">
            <w:pPr>
              <w:pStyle w:val="NormalWeb"/>
              <w:shd w:val="clear" w:color="auto" w:fill="FFFFFF"/>
              <w:spacing w:before="0" w:beforeAutospacing="0" w:after="150" w:afterAutospacing="0"/>
              <w:rPr>
                <w:rFonts w:ascii="Arial" w:hAnsi="Arial" w:cs="Arial"/>
                <w:color w:val="24292E"/>
                <w:sz w:val="22"/>
                <w:szCs w:val="22"/>
              </w:rPr>
            </w:pPr>
            <w:r w:rsidRPr="007043D7">
              <w:rPr>
                <w:rFonts w:ascii="Arial" w:hAnsi="Arial" w:cs="Arial"/>
                <w:color w:val="24292E"/>
                <w:sz w:val="22"/>
                <w:szCs w:val="22"/>
              </w:rPr>
              <w:t>GITHUB®, the GITHUB® logo design are exclusive trademarks registered in the United States by GitHub, Inc.</w:t>
            </w:r>
          </w:p>
        </w:tc>
        <w:tc>
          <w:tcPr>
            <w:tcW w:w="2436" w:type="dxa"/>
          </w:tcPr>
          <w:p w14:paraId="1F52DD8A" w14:textId="16710B29" w:rsidR="00354AC4" w:rsidRDefault="00DD477E" w:rsidP="00354AC4">
            <w:r w:rsidRPr="00442358">
              <w:t>https://github.com/logos</w:t>
            </w:r>
          </w:p>
        </w:tc>
      </w:tr>
      <w:tr w:rsidR="00354AC4" w14:paraId="68235CC4" w14:textId="77777777" w:rsidTr="009A26BB">
        <w:trPr>
          <w:trHeight w:val="1637"/>
        </w:trPr>
        <w:tc>
          <w:tcPr>
            <w:tcW w:w="2542" w:type="dxa"/>
          </w:tcPr>
          <w:p w14:paraId="3C05A22E" w14:textId="685034AF" w:rsidR="00354AC4" w:rsidRPr="00D62857" w:rsidRDefault="00354AC4" w:rsidP="00354AC4">
            <w:pPr>
              <w:jc w:val="center"/>
            </w:pPr>
            <w:r w:rsidRPr="00D62857">
              <w:rPr>
                <w:noProof/>
              </w:rPr>
              <w:lastRenderedPageBreak/>
              <w:drawing>
                <wp:inline distT="0" distB="0" distL="0" distR="0" wp14:anchorId="6801FBD5" wp14:editId="17C6B0CC">
                  <wp:extent cx="1344983" cy="357187"/>
                  <wp:effectExtent l="0" t="0" r="1270" b="0"/>
                  <wp:docPr id="1038" name="Picture 14" descr="Docker Logos and Photos | Docker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21BCC4-8B23-EB45-B061-B3057F602A3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 descr="Docker Logos and Photos | Docker">
                            <a:extLst>
                              <a:ext uri="{FF2B5EF4-FFF2-40B4-BE49-F238E27FC236}">
                                <a16:creationId xmlns:a16="http://schemas.microsoft.com/office/drawing/2014/main" id="{E621BCC4-8B23-EB45-B061-B3057F602A3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812" cy="3677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3" w:type="dxa"/>
          </w:tcPr>
          <w:p w14:paraId="3F2BA3CA" w14:textId="30A80E7B" w:rsidR="00354AC4" w:rsidRPr="007043D7" w:rsidRDefault="005E6271" w:rsidP="00354AC4">
            <w:pPr>
              <w:rPr>
                <w:rFonts w:ascii="Arial" w:hAnsi="Arial" w:cs="Arial"/>
                <w:sz w:val="22"/>
                <w:szCs w:val="22"/>
              </w:rPr>
            </w:pPr>
            <w:r w:rsidRPr="005E6271">
              <w:rPr>
                <w:rFonts w:ascii="Arial" w:hAnsi="Arial" w:cs="Arial"/>
                <w:sz w:val="22"/>
                <w:szCs w:val="22"/>
              </w:rPr>
              <w:t>Docker and the Docker logo are trademarks or registered trademarks of Docker, Inc. in the United States and/or other countries. Docker, Inc. and other parties may also have trademark rights in other terms used herein</w:t>
            </w:r>
            <w:r w:rsidRPr="007043D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436" w:type="dxa"/>
          </w:tcPr>
          <w:p w14:paraId="08375780" w14:textId="777625E4" w:rsidR="00354AC4" w:rsidRDefault="003E44D7" w:rsidP="00354AC4">
            <w:r w:rsidRPr="003E44D7">
              <w:t>https://www.docker.com/company/newsroom/media-resources</w:t>
            </w:r>
          </w:p>
        </w:tc>
      </w:tr>
      <w:tr w:rsidR="008413C0" w14:paraId="4D25D444" w14:textId="77777777" w:rsidTr="007043D7">
        <w:trPr>
          <w:trHeight w:val="1673"/>
        </w:trPr>
        <w:tc>
          <w:tcPr>
            <w:tcW w:w="2542" w:type="dxa"/>
          </w:tcPr>
          <w:p w14:paraId="3D799D86" w14:textId="0A514D7A" w:rsidR="008413C0" w:rsidRPr="00D62857" w:rsidRDefault="007043D7" w:rsidP="00354AC4">
            <w:pPr>
              <w:jc w:val="center"/>
            </w:pPr>
            <w:r w:rsidRPr="007043D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0BC5151" wp14:editId="25DCA9D2">
                      <wp:simplePos x="0" y="0"/>
                      <wp:positionH relativeFrom="column">
                        <wp:posOffset>-2743</wp:posOffset>
                      </wp:positionH>
                      <wp:positionV relativeFrom="paragraph">
                        <wp:posOffset>776605</wp:posOffset>
                      </wp:positionV>
                      <wp:extent cx="1682496" cy="299720"/>
                      <wp:effectExtent l="0" t="0" r="0" b="0"/>
                      <wp:wrapNone/>
                      <wp:docPr id="87" name="TextBox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272341A-413C-4749-AA7A-AAA1934C3E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82496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BAFCCD" w14:textId="77777777" w:rsidR="007043D7" w:rsidRPr="007043D7" w:rsidRDefault="007043D7" w:rsidP="007043D7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 w:rsidRPr="007043D7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Measurement Technique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BC51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86" o:spid="_x0000_s1026" type="#_x0000_t202" style="position:absolute;left:0;text-align:left;margin-left:-.2pt;margin-top:61.15pt;width:132.5pt;height:23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" filled="f" stroked="f">
                      <v:textbox>
                        <w:txbxContent>
                          <w:p w14:paraId="0DBAFCCD" w14:textId="77777777" w:rsidR="007043D7" w:rsidRPr="007043D7" w:rsidRDefault="007043D7" w:rsidP="007043D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7043D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Measurement Techniqu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043D7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13AC4104" wp14:editId="76C2676E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254</wp:posOffset>
                  </wp:positionV>
                  <wp:extent cx="1477010" cy="815975"/>
                  <wp:effectExtent l="0" t="0" r="0" b="0"/>
                  <wp:wrapNone/>
                  <wp:docPr id="1032" name="Picture 10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E1EDD9E-A832-F24A-A00B-0303FD6E7A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1031">
                            <a:extLst>
                              <a:ext uri="{FF2B5EF4-FFF2-40B4-BE49-F238E27FC236}">
                                <a16:creationId xmlns:a16="http://schemas.microsoft.com/office/drawing/2014/main" id="{7E1EDD9E-A832-F24A-A00B-0303FD6E7A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/>
                          <a:srcRect r="4354"/>
                          <a:stretch/>
                        </pic:blipFill>
                        <pic:spPr>
                          <a:xfrm>
                            <a:off x="0" y="0"/>
                            <a:ext cx="1477010" cy="815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73" w:type="dxa"/>
          </w:tcPr>
          <w:p w14:paraId="1DE23B72" w14:textId="77777777" w:rsidR="00E73A83" w:rsidRDefault="00E73A83" w:rsidP="00354AC4"/>
          <w:p w14:paraId="7D9CFDCF" w14:textId="22D9C593" w:rsidR="008413C0" w:rsidRDefault="00E73A83" w:rsidP="00E6368E">
            <w:pPr>
              <w:tabs>
                <w:tab w:val="left" w:pos="3742"/>
              </w:tabs>
            </w:pPr>
            <w:r>
              <w:t xml:space="preserve">The graphics for “Measurement Techniques” </w:t>
            </w:r>
            <w:r w:rsidR="00C66600">
              <w:t xml:space="preserve">were </w:t>
            </w:r>
            <w:r>
              <w:t>created with BioRender.com.</w:t>
            </w:r>
          </w:p>
        </w:tc>
        <w:tc>
          <w:tcPr>
            <w:tcW w:w="2436" w:type="dxa"/>
          </w:tcPr>
          <w:p w14:paraId="16EF1880" w14:textId="77777777" w:rsidR="00E73A83" w:rsidRDefault="00E73A83" w:rsidP="00354AC4"/>
          <w:p w14:paraId="227BDC84" w14:textId="77777777" w:rsidR="00E73A83" w:rsidRDefault="00E73A83" w:rsidP="00354AC4"/>
          <w:p w14:paraId="0AC1F021" w14:textId="6D8BAD14" w:rsidR="008413C0" w:rsidRDefault="00E73A83" w:rsidP="00354AC4">
            <w:r>
              <w:t>Biorender.com</w:t>
            </w:r>
          </w:p>
        </w:tc>
      </w:tr>
    </w:tbl>
    <w:p w14:paraId="54D66CAF" w14:textId="1B439253" w:rsidR="00B34FA6" w:rsidRDefault="006D23AC" w:rsidP="009A26BB"/>
    <w:sectPr w:rsidR="00B34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E516E"/>
    <w:multiLevelType w:val="multilevel"/>
    <w:tmpl w:val="71A65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57"/>
    <w:rsid w:val="001E7F4B"/>
    <w:rsid w:val="00240462"/>
    <w:rsid w:val="00344CD0"/>
    <w:rsid w:val="00354AC4"/>
    <w:rsid w:val="00397972"/>
    <w:rsid w:val="003C742E"/>
    <w:rsid w:val="003E44D7"/>
    <w:rsid w:val="00593EF3"/>
    <w:rsid w:val="005942E3"/>
    <w:rsid w:val="005E6271"/>
    <w:rsid w:val="006224D3"/>
    <w:rsid w:val="006D23AC"/>
    <w:rsid w:val="006D43CD"/>
    <w:rsid w:val="007043D7"/>
    <w:rsid w:val="00813F34"/>
    <w:rsid w:val="008413C0"/>
    <w:rsid w:val="009A26BB"/>
    <w:rsid w:val="00B84525"/>
    <w:rsid w:val="00B86F29"/>
    <w:rsid w:val="00BF216B"/>
    <w:rsid w:val="00C15D2B"/>
    <w:rsid w:val="00C66600"/>
    <w:rsid w:val="00D05DA7"/>
    <w:rsid w:val="00D62857"/>
    <w:rsid w:val="00DD477E"/>
    <w:rsid w:val="00E6368E"/>
    <w:rsid w:val="00E73A83"/>
    <w:rsid w:val="00E9125B"/>
    <w:rsid w:val="00F12A5A"/>
    <w:rsid w:val="00FA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377D9"/>
  <w15:chartTrackingRefBased/>
  <w15:docId w15:val="{6F389D72-CC95-3447-9D42-2C52A329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7972"/>
    <w:rPr>
      <w:color w:val="0000FF"/>
      <w:u w:val="single"/>
    </w:rPr>
  </w:style>
  <w:style w:type="character" w:customStyle="1" w:styleId="mw-mmv-author">
    <w:name w:val="mw-mmv-author"/>
    <w:basedOn w:val="DefaultParagraphFont"/>
    <w:rsid w:val="00397972"/>
  </w:style>
  <w:style w:type="character" w:customStyle="1" w:styleId="mw-mmv-source">
    <w:name w:val="mw-mmv-source"/>
    <w:basedOn w:val="DefaultParagraphFont"/>
    <w:rsid w:val="00397972"/>
  </w:style>
  <w:style w:type="character" w:styleId="FollowedHyperlink">
    <w:name w:val="FollowedHyperlink"/>
    <w:basedOn w:val="DefaultParagraphFont"/>
    <w:uiPriority w:val="99"/>
    <w:semiHidden/>
    <w:unhideWhenUsed/>
    <w:rsid w:val="00B845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452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D47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93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jupyter/jupyter.github.io/blob/master/assets/main-logo.svg" TargetMode="External"/><Relationship Id="rId13" Type="http://schemas.openxmlformats.org/officeDocument/2006/relationships/image" Target="media/image7.png"/><Relationship Id="rId18" Type="http://schemas.openxmlformats.org/officeDocument/2006/relationships/hyperlink" Target="http://puradesign.cz/en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github.com/numpy/numpy/blob/main/branding/logo/logomark/numpylogoicon.svg" TargetMode="External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8.png"/><Relationship Id="rId23" Type="http://schemas.openxmlformats.org/officeDocument/2006/relationships/image" Target="media/image14.emf"/><Relationship Id="rId10" Type="http://schemas.openxmlformats.org/officeDocument/2006/relationships/image" Target="media/image5.png"/><Relationship Id="rId19" Type="http://schemas.openxmlformats.org/officeDocument/2006/relationships/hyperlink" Target="https://galaxyproject.org/images/galaxy-logos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hyperlink" Target="https://github.com/scikit-learn/scikit-learn/blob/master/doc/logos/scikit-learn-logo.svg" TargetMode="External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anchita</dc:creator>
  <cp:keywords/>
  <dc:description/>
  <cp:lastModifiedBy>Bhattacharya, Sanchita</cp:lastModifiedBy>
  <cp:revision>2</cp:revision>
  <dcterms:created xsi:type="dcterms:W3CDTF">2021-03-31T19:07:00Z</dcterms:created>
  <dcterms:modified xsi:type="dcterms:W3CDTF">2021-03-31T19:07:00Z</dcterms:modified>
</cp:coreProperties>
</file>